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947" w:type="dxa"/>
        <w:jc w:val="center"/>
        <w:tblInd w:w="-2129" w:type="dxa"/>
        <w:tblLayout w:type="fixed"/>
        <w:tblLook w:val="0000"/>
      </w:tblPr>
      <w:tblGrid>
        <w:gridCol w:w="2237"/>
        <w:gridCol w:w="6480"/>
        <w:gridCol w:w="720"/>
        <w:gridCol w:w="864"/>
        <w:gridCol w:w="376"/>
        <w:gridCol w:w="488"/>
        <w:gridCol w:w="864"/>
        <w:gridCol w:w="918"/>
      </w:tblGrid>
      <w:tr w:rsidR="004A7DA9" w:rsidRPr="00C41BDC" w:rsidTr="00C44620">
        <w:trPr>
          <w:gridAfter w:val="3"/>
          <w:wAfter w:w="2270" w:type="dxa"/>
          <w:trHeight w:val="288"/>
          <w:jc w:val="center"/>
        </w:trPr>
        <w:tc>
          <w:tcPr>
            <w:tcW w:w="10677" w:type="dxa"/>
            <w:gridSpan w:val="5"/>
            <w:tcBorders>
              <w:bottom w:val="single" w:sz="4" w:space="0" w:color="auto"/>
            </w:tcBorders>
          </w:tcPr>
          <w:p w:rsidR="005B070E" w:rsidRDefault="005B070E" w:rsidP="00B04B6E">
            <w:pPr>
              <w:autoSpaceDE w:val="0"/>
              <w:autoSpaceDN w:val="0"/>
              <w:adjustRightInd w:val="0"/>
              <w:spacing w:after="0" w:line="240" w:lineRule="auto"/>
              <w:ind w:left="-141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B04B6E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 xml:space="preserve"> Table: Negatively Enriched Gene Sets in Platelets From </w:t>
            </w:r>
            <w:proofErr w:type="spellStart"/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="004A7DA9" w:rsidRPr="00E137C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="004A7DA9">
              <w:rPr>
                <w:rFonts w:ascii="Arial" w:hAnsi="Arial" w:cs="Arial"/>
                <w:b/>
                <w:bCs/>
                <w:i/>
                <w:color w:val="000000"/>
              </w:rPr>
              <w:t xml:space="preserve">P. </w:t>
            </w:r>
            <w:proofErr w:type="spellStart"/>
            <w:r w:rsidR="004A7DA9" w:rsidRPr="002541E4">
              <w:rPr>
                <w:rFonts w:ascii="Arial" w:hAnsi="Arial" w:cs="Arial"/>
                <w:b/>
                <w:bCs/>
                <w:i/>
                <w:color w:val="000000"/>
              </w:rPr>
              <w:t>gingivalis</w:t>
            </w:r>
            <w:proofErr w:type="spellEnd"/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  <w:p w:rsidR="004A7DA9" w:rsidRPr="00C41BDC" w:rsidRDefault="005B070E" w:rsidP="00B04B6E">
            <w:pPr>
              <w:autoSpaceDE w:val="0"/>
              <w:autoSpaceDN w:val="0"/>
              <w:adjustRightInd w:val="0"/>
              <w:spacing w:after="0" w:line="240" w:lineRule="auto"/>
              <w:ind w:left="-141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 xml:space="preserve">Compared to </w:t>
            </w:r>
            <w:r w:rsidR="00B04B6E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 w:rsidR="004A7DA9"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="004A7DA9" w:rsidRPr="00C41BDC">
              <w:rPr>
                <w:rFonts w:ascii="Arial" w:hAnsi="Arial" w:cs="Arial"/>
                <w:b/>
                <w:bCs/>
                <w:color w:val="000000"/>
              </w:rPr>
              <w:t>t Week 1.</w:t>
            </w:r>
          </w:p>
        </w:tc>
      </w:tr>
      <w:tr w:rsidR="004A7DA9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A7DA9" w:rsidRPr="00C41BDC" w:rsidRDefault="004A7DA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ETALLOPEPTID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05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834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CTIVATION OF NMDA RECEPTOR UPON GLUTAMATE BINDING AND POSTSYNAPTIC EVEN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47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86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β-</w:t>
            </w:r>
            <w:r w:rsidRPr="00C41BDC">
              <w:rPr>
                <w:rFonts w:ascii="Arial" w:hAnsi="Arial" w:cs="Arial"/>
                <w:color w:val="000000"/>
              </w:rPr>
              <w:t>ALANINE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13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897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TRAFFICKING OF AMPA RECEPTOR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55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979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ONTRACTILE FIBER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91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982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USCLE DEVELOPM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34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994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EXTRACELLULAR MATRIX STRUCTURAL CONSTITU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08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996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C44620">
            <w:pPr>
              <w:autoSpaceDE w:val="0"/>
              <w:autoSpaceDN w:val="0"/>
              <w:adjustRightInd w:val="0"/>
              <w:spacing w:after="0" w:line="240" w:lineRule="auto"/>
              <w:ind w:left="-18" w:firstLine="18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THIOLESTER HYDROL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76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6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EIOTIC CELL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67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LYS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53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OTHER GLYCAN DEGRAD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81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EXOPEPTID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78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ROPANOATE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88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MOOTH MUSCLE CONTRA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38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ALCIUM IO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60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5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USCLE CELL DIFFERENTI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85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9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YNAPTIC VESI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634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MINO SUGAR AND NUCLEOTIDE SUGAR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89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LYCOPROTEIN METABOLIC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435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38257E" w:rsidRPr="00C41BDC" w:rsidTr="00C44620">
        <w:tblPrEx>
          <w:jc w:val="left"/>
        </w:tblPrEx>
        <w:trPr>
          <w:gridBefore w:val="1"/>
          <w:wBefore w:w="2237" w:type="dxa"/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EIOSIS I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0.574</w:t>
            </w:r>
          </w:p>
        </w:tc>
        <w:tc>
          <w:tcPr>
            <w:tcW w:w="86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-1.4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9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8257E" w:rsidRPr="00C41BDC" w:rsidRDefault="0038257E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000</w:t>
            </w:r>
          </w:p>
        </w:tc>
      </w:tr>
    </w:tbl>
    <w:p w:rsidR="004A7DA9" w:rsidRDefault="004A7DA9" w:rsidP="004A7DA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5B070E"/>
    <w:sectPr w:rsidR="00A94193" w:rsidSect="004A7D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7DA9"/>
    <w:rsid w:val="000B2679"/>
    <w:rsid w:val="00296018"/>
    <w:rsid w:val="0038257E"/>
    <w:rsid w:val="004A7DA9"/>
    <w:rsid w:val="005B070E"/>
    <w:rsid w:val="00895418"/>
    <w:rsid w:val="00B04B6E"/>
    <w:rsid w:val="00C44620"/>
    <w:rsid w:val="00CC251C"/>
    <w:rsid w:val="00D61042"/>
    <w:rsid w:val="00E0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5</cp:revision>
  <dcterms:created xsi:type="dcterms:W3CDTF">2015-03-09T19:13:00Z</dcterms:created>
  <dcterms:modified xsi:type="dcterms:W3CDTF">2015-05-13T20:11:00Z</dcterms:modified>
</cp:coreProperties>
</file>